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EEE7C">
      <w:pPr>
        <w:rPr>
          <w:rFonts w:hint="default" w:ascii="Calibri" w:hAnsi="Calibri" w:cs="Calibri" w:eastAsiaTheme="minorEastAsia"/>
          <w:b/>
          <w:bCs/>
          <w:sz w:val="28"/>
          <w:szCs w:val="36"/>
          <w:lang w:eastAsia="zh-CN"/>
        </w:rPr>
      </w:pPr>
      <w:r>
        <w:rPr>
          <w:rFonts w:hint="default" w:ascii="Calibri" w:hAnsi="Calibri" w:cs="Calibri" w:eastAsiaTheme="minorEastAsia"/>
          <w:b/>
          <w:bCs/>
          <w:sz w:val="28"/>
          <w:szCs w:val="36"/>
          <w:lang w:eastAsia="zh-CN"/>
        </w:rPr>
        <w:t xml:space="preserve">Table </w:t>
      </w:r>
      <w:r>
        <w:rPr>
          <w:rFonts w:hint="eastAsia" w:ascii="Calibri" w:hAnsi="Calibri" w:cs="Calibri"/>
          <w:b/>
          <w:bCs/>
          <w:sz w:val="28"/>
          <w:szCs w:val="36"/>
          <w:lang w:val="en-US" w:eastAsia="zh-CN"/>
        </w:rPr>
        <w:t>S2</w:t>
      </w:r>
      <w:r>
        <w:rPr>
          <w:rFonts w:hint="default" w:ascii="Calibri" w:hAnsi="Calibri" w:cs="Calibri" w:eastAsiaTheme="minorEastAsia"/>
          <w:b/>
          <w:bCs/>
          <w:sz w:val="28"/>
          <w:szCs w:val="36"/>
          <w:lang w:eastAsia="zh-CN"/>
        </w:rPr>
        <w:t>. Model Summary of the Hierarchical Regression Analysis</w:t>
      </w:r>
    </w:p>
    <w:p w14:paraId="2579D8C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3035" cy="847090"/>
            <wp:effectExtent l="0" t="0" r="0" b="0"/>
            <wp:docPr id="1" name="图片 1" descr="微信图片_20260531101414_156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60531101414_156_5"/>
                    <pic:cNvPicPr>
                      <a:picLocks noChangeAspect="1"/>
                    </pic:cNvPicPr>
                  </pic:nvPicPr>
                  <pic:blipFill>
                    <a:blip r:embed="rId4"/>
                    <a:srcRect r="687" b="40764"/>
                    <a:stretch>
                      <a:fillRect/>
                    </a:stretch>
                  </pic:blipFill>
                  <pic:spPr>
                    <a:xfrm>
                      <a:off x="0" y="0"/>
                      <a:ext cx="5233035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3B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a. Predictors: (Constant), </w:t>
      </w:r>
      <w:r>
        <w:rPr>
          <w:rFonts w:hint="eastAsia" w:ascii="微软雅黑" w:hAnsi="微软雅黑" w:eastAsia="微软雅黑" w:cs="微软雅黑"/>
          <w:lang w:val="en-US" w:eastAsia="zh-CN"/>
        </w:rPr>
        <w:t>≥</w:t>
      </w:r>
      <w:r>
        <w:rPr>
          <w:rFonts w:hint="eastAsia"/>
          <w:lang w:val="en-US" w:eastAsia="zh-CN"/>
        </w:rPr>
        <w:t>3 types (reference = none), 1-2 types (reference = none), 18</w:t>
      </w:r>
      <w:r>
        <w:rPr>
          <w:rFonts w:hint="eastAsia" w:ascii="微软雅黑" w:hAnsi="微软雅黑" w:eastAsia="微软雅黑" w:cs="微软雅黑"/>
          <w:lang w:val="en-US" w:eastAsia="zh-CN"/>
        </w:rPr>
        <w:t>~</w:t>
      </w:r>
      <w:r>
        <w:rPr>
          <w:rFonts w:hint="eastAsia"/>
          <w:lang w:val="en-US" w:eastAsia="zh-CN"/>
        </w:rPr>
        <w:t>59 years, &gt;6000 RMB (reference = &lt;4000RMB), country side (reference = urban), town (reference = urban), 4000-6000 (reference = &lt;4000).</w:t>
      </w:r>
    </w:p>
    <w:p w14:paraId="678929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b. Predictors: (Constant), </w:t>
      </w:r>
      <w:r>
        <w:rPr>
          <w:rFonts w:hint="eastAsia" w:ascii="微软雅黑" w:hAnsi="微软雅黑" w:eastAsia="微软雅黑" w:cs="微软雅黑"/>
          <w:lang w:val="en-US" w:eastAsia="zh-CN"/>
        </w:rPr>
        <w:t>≥</w:t>
      </w:r>
      <w:r>
        <w:rPr>
          <w:rFonts w:hint="eastAsia"/>
          <w:lang w:val="en-US" w:eastAsia="zh-CN"/>
        </w:rPr>
        <w:t>3 types (reference = none), 18</w:t>
      </w:r>
      <w:r>
        <w:rPr>
          <w:rFonts w:hint="eastAsia" w:ascii="微软雅黑" w:hAnsi="微软雅黑" w:eastAsia="微软雅黑" w:cs="微软雅黑"/>
          <w:lang w:val="en-US" w:eastAsia="zh-CN"/>
        </w:rPr>
        <w:t>~</w:t>
      </w:r>
      <w:r>
        <w:rPr>
          <w:rFonts w:hint="eastAsia"/>
          <w:lang w:val="en-US" w:eastAsia="zh-CN"/>
        </w:rPr>
        <w:t>59 years, &gt;6000 RMB (reference = &lt;4000 RMB), country side (reference = urban), town (reference = urban), 4000-6000 (reference = &lt;4000), 1-2 types (reference = none), decision-making participation attitude score, decisional conflict score.</w:t>
      </w:r>
    </w:p>
    <w:p w14:paraId="2FD20415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. Dependent Variable: Decision-making readiness score.</w:t>
      </w:r>
    </w:p>
    <w:p w14:paraId="42B081F0">
      <w:pPr>
        <w:rPr>
          <w:rFonts w:hint="default" w:ascii="Calibri" w:hAnsi="Calibri" w:cs="Calibri" w:eastAsiaTheme="minorEastAsia"/>
          <w:lang w:eastAsia="zh-CN"/>
        </w:rPr>
      </w:pPr>
    </w:p>
    <w:p w14:paraId="67DCA4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Calibri" w:hAnsi="Calibri" w:cs="Calibri" w:eastAsiaTheme="minorEastAsia"/>
          <w:sz w:val="28"/>
          <w:szCs w:val="28"/>
          <w:lang w:eastAsia="zh-CN"/>
        </w:rPr>
      </w:pPr>
      <w:r>
        <w:rPr>
          <w:rFonts w:hint="default" w:ascii="Calibri" w:hAnsi="Calibri" w:cs="Calibri" w:eastAsiaTheme="minorEastAsia"/>
          <w:b/>
          <w:bCs/>
          <w:sz w:val="28"/>
          <w:szCs w:val="28"/>
          <w:lang w:eastAsia="zh-CN"/>
        </w:rPr>
        <w:t>Figure S</w:t>
      </w:r>
      <w:r>
        <w:rPr>
          <w:rFonts w:hint="eastAsia" w:ascii="Calibri" w:hAnsi="Calibri" w:cs="Calibri"/>
          <w:b/>
          <w:bCs/>
          <w:sz w:val="28"/>
          <w:szCs w:val="28"/>
          <w:lang w:val="en-US" w:eastAsia="zh-CN"/>
        </w:rPr>
        <w:t>3</w:t>
      </w:r>
      <w:r>
        <w:rPr>
          <w:rFonts w:hint="default" w:ascii="Calibri" w:hAnsi="Calibri" w:cs="Calibri" w:eastAsiaTheme="minorEastAsia"/>
          <w:b/>
          <w:bCs/>
          <w:sz w:val="28"/>
          <w:szCs w:val="28"/>
          <w:lang w:eastAsia="zh-CN"/>
        </w:rPr>
        <w:t>. Normal Q-Q Plot of Unstandardized Residuals for the Hierarchical Regression Model</w:t>
      </w:r>
    </w:p>
    <w:p w14:paraId="100D3B76">
      <w:pPr>
        <w:jc w:val="center"/>
        <w:rPr>
          <w:rFonts w:hint="default"/>
          <w:lang w:eastAsia="zh-CN"/>
        </w:rPr>
      </w:pPr>
      <w:r>
        <w:drawing>
          <wp:inline distT="0" distB="0" distL="114300" distR="114300">
            <wp:extent cx="3215005" cy="1927860"/>
            <wp:effectExtent l="0" t="0" r="10795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5005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C29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Calibri" w:hAnsi="Calibri" w:cs="Calibri" w:eastAsiaTheme="minorEastAsia"/>
          <w:sz w:val="28"/>
          <w:szCs w:val="28"/>
          <w:lang w:eastAsia="zh-CN"/>
        </w:rPr>
      </w:pPr>
      <w:r>
        <w:rPr>
          <w:rFonts w:hint="default" w:ascii="Calibri" w:hAnsi="Calibri" w:cs="Calibri" w:eastAsiaTheme="minorEastAsia"/>
          <w:b/>
          <w:bCs/>
          <w:sz w:val="28"/>
          <w:szCs w:val="28"/>
          <w:lang w:eastAsia="zh-CN"/>
        </w:rPr>
        <w:t>Figure S</w:t>
      </w:r>
      <w:r>
        <w:rPr>
          <w:rFonts w:hint="eastAsia" w:ascii="Calibri" w:hAnsi="Calibri" w:cs="Calibri"/>
          <w:b/>
          <w:bCs/>
          <w:sz w:val="28"/>
          <w:szCs w:val="28"/>
          <w:lang w:val="en-US" w:eastAsia="zh-CN"/>
        </w:rPr>
        <w:t>4</w:t>
      </w:r>
      <w:r>
        <w:rPr>
          <w:rFonts w:hint="default" w:ascii="Calibri" w:hAnsi="Calibri" w:cs="Calibri" w:eastAsiaTheme="minorEastAsia"/>
          <w:b/>
          <w:bCs/>
          <w:sz w:val="28"/>
          <w:szCs w:val="28"/>
          <w:lang w:eastAsia="zh-CN"/>
        </w:rPr>
        <w:t>. Scatter Plot of Studentized Residual vs. Unstandardized Predicted Value</w:t>
      </w:r>
    </w:p>
    <w:p w14:paraId="1897F14A">
      <w:r>
        <w:drawing>
          <wp:inline distT="0" distB="0" distL="114300" distR="114300">
            <wp:extent cx="5269865" cy="2853055"/>
            <wp:effectExtent l="0" t="0" r="635" b="44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5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7C193E">
      <w:pPr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able S3. Coefficients table with collinearity statistics</w:t>
      </w:r>
    </w:p>
    <w:p w14:paraId="48D81BE2"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5266055" cy="2943860"/>
            <wp:effectExtent l="0" t="0" r="4445" b="254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D52BB5"/>
    <w:rsid w:val="00026F41"/>
    <w:rsid w:val="00040483"/>
    <w:rsid w:val="00554DE5"/>
    <w:rsid w:val="00AE4D2A"/>
    <w:rsid w:val="00B47131"/>
    <w:rsid w:val="00CD5FAC"/>
    <w:rsid w:val="00FA2E4F"/>
    <w:rsid w:val="011A60BA"/>
    <w:rsid w:val="011E5119"/>
    <w:rsid w:val="01247C19"/>
    <w:rsid w:val="01857B61"/>
    <w:rsid w:val="028405ED"/>
    <w:rsid w:val="02E55000"/>
    <w:rsid w:val="02F47764"/>
    <w:rsid w:val="03945782"/>
    <w:rsid w:val="042B0174"/>
    <w:rsid w:val="04384A95"/>
    <w:rsid w:val="04C61956"/>
    <w:rsid w:val="04D45E07"/>
    <w:rsid w:val="0505475D"/>
    <w:rsid w:val="0507156A"/>
    <w:rsid w:val="051076D1"/>
    <w:rsid w:val="051B56DD"/>
    <w:rsid w:val="052B011B"/>
    <w:rsid w:val="05467E8A"/>
    <w:rsid w:val="055A5854"/>
    <w:rsid w:val="058B22E9"/>
    <w:rsid w:val="05DD38AB"/>
    <w:rsid w:val="05DE443C"/>
    <w:rsid w:val="05E3297D"/>
    <w:rsid w:val="05F9641E"/>
    <w:rsid w:val="060F1F94"/>
    <w:rsid w:val="062C26B7"/>
    <w:rsid w:val="06A4140C"/>
    <w:rsid w:val="06B02390"/>
    <w:rsid w:val="06BF6655"/>
    <w:rsid w:val="06F0404F"/>
    <w:rsid w:val="073D3BEC"/>
    <w:rsid w:val="077D7B85"/>
    <w:rsid w:val="0796532E"/>
    <w:rsid w:val="07B20DDF"/>
    <w:rsid w:val="07C63ADB"/>
    <w:rsid w:val="07F41A13"/>
    <w:rsid w:val="08125D7B"/>
    <w:rsid w:val="084B7D27"/>
    <w:rsid w:val="0863117B"/>
    <w:rsid w:val="08810AF6"/>
    <w:rsid w:val="08D76811"/>
    <w:rsid w:val="09341102"/>
    <w:rsid w:val="095F41F2"/>
    <w:rsid w:val="09983F0D"/>
    <w:rsid w:val="0A1E51B1"/>
    <w:rsid w:val="0B6A15AE"/>
    <w:rsid w:val="0BBF4727"/>
    <w:rsid w:val="0BD52BB5"/>
    <w:rsid w:val="0C0B75A8"/>
    <w:rsid w:val="0C0E33DA"/>
    <w:rsid w:val="0C467978"/>
    <w:rsid w:val="0C5F008D"/>
    <w:rsid w:val="0C866E26"/>
    <w:rsid w:val="0CA77771"/>
    <w:rsid w:val="0D2E710C"/>
    <w:rsid w:val="0D4E31E2"/>
    <w:rsid w:val="0DC60BBF"/>
    <w:rsid w:val="0DF236E5"/>
    <w:rsid w:val="0E3B40E3"/>
    <w:rsid w:val="0E833947"/>
    <w:rsid w:val="0EBF5013"/>
    <w:rsid w:val="0EC82526"/>
    <w:rsid w:val="0F90416E"/>
    <w:rsid w:val="0F966653"/>
    <w:rsid w:val="0F984B51"/>
    <w:rsid w:val="105F3F62"/>
    <w:rsid w:val="10D84835"/>
    <w:rsid w:val="10DB3301"/>
    <w:rsid w:val="110237EC"/>
    <w:rsid w:val="123E5389"/>
    <w:rsid w:val="12474D19"/>
    <w:rsid w:val="12852862"/>
    <w:rsid w:val="12953E38"/>
    <w:rsid w:val="12BE0D5A"/>
    <w:rsid w:val="12CF46AA"/>
    <w:rsid w:val="12D0251E"/>
    <w:rsid w:val="12FD595A"/>
    <w:rsid w:val="13121A9D"/>
    <w:rsid w:val="13AC0689"/>
    <w:rsid w:val="14067616"/>
    <w:rsid w:val="141A7ACE"/>
    <w:rsid w:val="141C1896"/>
    <w:rsid w:val="14411C09"/>
    <w:rsid w:val="14524EFD"/>
    <w:rsid w:val="147744DE"/>
    <w:rsid w:val="14AB45E6"/>
    <w:rsid w:val="14BC5F76"/>
    <w:rsid w:val="14D14A51"/>
    <w:rsid w:val="150C6049"/>
    <w:rsid w:val="15185ED8"/>
    <w:rsid w:val="15343074"/>
    <w:rsid w:val="15426285"/>
    <w:rsid w:val="15596550"/>
    <w:rsid w:val="1576299F"/>
    <w:rsid w:val="157722C7"/>
    <w:rsid w:val="15971D39"/>
    <w:rsid w:val="15A95FC5"/>
    <w:rsid w:val="15CD4AFF"/>
    <w:rsid w:val="166720BF"/>
    <w:rsid w:val="16C43CE9"/>
    <w:rsid w:val="16F6278F"/>
    <w:rsid w:val="175E216B"/>
    <w:rsid w:val="176B2739"/>
    <w:rsid w:val="178342F9"/>
    <w:rsid w:val="178F66BD"/>
    <w:rsid w:val="17903011"/>
    <w:rsid w:val="17D06023"/>
    <w:rsid w:val="182E3C80"/>
    <w:rsid w:val="193E224D"/>
    <w:rsid w:val="195D241C"/>
    <w:rsid w:val="19AA1973"/>
    <w:rsid w:val="19B14AE6"/>
    <w:rsid w:val="19DA436E"/>
    <w:rsid w:val="1A0B0C83"/>
    <w:rsid w:val="1A151F78"/>
    <w:rsid w:val="1A42556A"/>
    <w:rsid w:val="1B0454DA"/>
    <w:rsid w:val="1B1F0AA7"/>
    <w:rsid w:val="1B206A64"/>
    <w:rsid w:val="1B235C7F"/>
    <w:rsid w:val="1B4575BC"/>
    <w:rsid w:val="1B721EF7"/>
    <w:rsid w:val="1B74145D"/>
    <w:rsid w:val="1BB763E4"/>
    <w:rsid w:val="1BB84416"/>
    <w:rsid w:val="1C0D1855"/>
    <w:rsid w:val="1C7E39F4"/>
    <w:rsid w:val="1CAC6BE2"/>
    <w:rsid w:val="1D5C636E"/>
    <w:rsid w:val="1D5D3799"/>
    <w:rsid w:val="1D75015D"/>
    <w:rsid w:val="1D9B42EF"/>
    <w:rsid w:val="1E1A37CA"/>
    <w:rsid w:val="1E5C2A4C"/>
    <w:rsid w:val="1E6819F0"/>
    <w:rsid w:val="1E940579"/>
    <w:rsid w:val="1EB368D6"/>
    <w:rsid w:val="1ECF3526"/>
    <w:rsid w:val="1EDC0D22"/>
    <w:rsid w:val="1F1542B5"/>
    <w:rsid w:val="1F493463"/>
    <w:rsid w:val="1F5B3126"/>
    <w:rsid w:val="1FFE683B"/>
    <w:rsid w:val="202D147B"/>
    <w:rsid w:val="202E285B"/>
    <w:rsid w:val="2033267E"/>
    <w:rsid w:val="20792D16"/>
    <w:rsid w:val="20AA200A"/>
    <w:rsid w:val="21120892"/>
    <w:rsid w:val="21194417"/>
    <w:rsid w:val="211D3EA5"/>
    <w:rsid w:val="212721E1"/>
    <w:rsid w:val="212C13A6"/>
    <w:rsid w:val="2136444B"/>
    <w:rsid w:val="21AD469D"/>
    <w:rsid w:val="21D920B7"/>
    <w:rsid w:val="221B6CD2"/>
    <w:rsid w:val="22360392"/>
    <w:rsid w:val="22360509"/>
    <w:rsid w:val="22533575"/>
    <w:rsid w:val="22AD5DC8"/>
    <w:rsid w:val="22EF48CC"/>
    <w:rsid w:val="23373EF5"/>
    <w:rsid w:val="23B676B6"/>
    <w:rsid w:val="23DD72B8"/>
    <w:rsid w:val="246E28C4"/>
    <w:rsid w:val="24B10A3F"/>
    <w:rsid w:val="24CF09E0"/>
    <w:rsid w:val="252713DC"/>
    <w:rsid w:val="25312D80"/>
    <w:rsid w:val="253E53C2"/>
    <w:rsid w:val="25475509"/>
    <w:rsid w:val="256A011A"/>
    <w:rsid w:val="25D00561"/>
    <w:rsid w:val="26022C29"/>
    <w:rsid w:val="26257CCD"/>
    <w:rsid w:val="26D71B38"/>
    <w:rsid w:val="26DD10CF"/>
    <w:rsid w:val="26EF1510"/>
    <w:rsid w:val="272D79A7"/>
    <w:rsid w:val="2764410C"/>
    <w:rsid w:val="27DF0088"/>
    <w:rsid w:val="27F45BFC"/>
    <w:rsid w:val="27FF09A2"/>
    <w:rsid w:val="28017B8B"/>
    <w:rsid w:val="28522938"/>
    <w:rsid w:val="287B5861"/>
    <w:rsid w:val="28DF3AAB"/>
    <w:rsid w:val="290D5CAD"/>
    <w:rsid w:val="29611C17"/>
    <w:rsid w:val="29672C94"/>
    <w:rsid w:val="29797DE1"/>
    <w:rsid w:val="297C1EFA"/>
    <w:rsid w:val="29E06708"/>
    <w:rsid w:val="29E52DAE"/>
    <w:rsid w:val="2A011748"/>
    <w:rsid w:val="2AC162C4"/>
    <w:rsid w:val="2ACC067B"/>
    <w:rsid w:val="2AD01F5B"/>
    <w:rsid w:val="2AD26B49"/>
    <w:rsid w:val="2AFF7FDD"/>
    <w:rsid w:val="2B272D49"/>
    <w:rsid w:val="2B2E0A2D"/>
    <w:rsid w:val="2B37486E"/>
    <w:rsid w:val="2B3F2C9F"/>
    <w:rsid w:val="2CAD3BBF"/>
    <w:rsid w:val="2CD95FD4"/>
    <w:rsid w:val="2CDF192D"/>
    <w:rsid w:val="2D026C2E"/>
    <w:rsid w:val="2D1325A1"/>
    <w:rsid w:val="2DA158DE"/>
    <w:rsid w:val="2DC81B52"/>
    <w:rsid w:val="2EB41D1D"/>
    <w:rsid w:val="2EC71283"/>
    <w:rsid w:val="2F406E8A"/>
    <w:rsid w:val="2F622F41"/>
    <w:rsid w:val="2F7E366D"/>
    <w:rsid w:val="2F8C17FF"/>
    <w:rsid w:val="2F952163"/>
    <w:rsid w:val="30385F39"/>
    <w:rsid w:val="314956D3"/>
    <w:rsid w:val="317517CF"/>
    <w:rsid w:val="31E9599C"/>
    <w:rsid w:val="320720F8"/>
    <w:rsid w:val="323F763C"/>
    <w:rsid w:val="32C47A19"/>
    <w:rsid w:val="32C603DB"/>
    <w:rsid w:val="32C70148"/>
    <w:rsid w:val="340A4D52"/>
    <w:rsid w:val="3414208C"/>
    <w:rsid w:val="347B7AE5"/>
    <w:rsid w:val="34A90FE1"/>
    <w:rsid w:val="34AC4CB7"/>
    <w:rsid w:val="352E56A9"/>
    <w:rsid w:val="353126B1"/>
    <w:rsid w:val="35482792"/>
    <w:rsid w:val="356C14AB"/>
    <w:rsid w:val="35FA79DC"/>
    <w:rsid w:val="362E7A34"/>
    <w:rsid w:val="364D131C"/>
    <w:rsid w:val="365A492B"/>
    <w:rsid w:val="368708D1"/>
    <w:rsid w:val="36D903BB"/>
    <w:rsid w:val="36E44795"/>
    <w:rsid w:val="371E3757"/>
    <w:rsid w:val="37486F9D"/>
    <w:rsid w:val="376E7DF5"/>
    <w:rsid w:val="37722BC2"/>
    <w:rsid w:val="37953721"/>
    <w:rsid w:val="37D93A08"/>
    <w:rsid w:val="37E23D5A"/>
    <w:rsid w:val="386E3A9A"/>
    <w:rsid w:val="389C6935"/>
    <w:rsid w:val="38AC3277"/>
    <w:rsid w:val="394A0273"/>
    <w:rsid w:val="39A4522C"/>
    <w:rsid w:val="39CE525B"/>
    <w:rsid w:val="39FA18CC"/>
    <w:rsid w:val="3A2466E1"/>
    <w:rsid w:val="3A306D4F"/>
    <w:rsid w:val="3AF91CAF"/>
    <w:rsid w:val="3BAC40F3"/>
    <w:rsid w:val="3BC61001"/>
    <w:rsid w:val="3BCB6199"/>
    <w:rsid w:val="3BD22458"/>
    <w:rsid w:val="3BDD1C50"/>
    <w:rsid w:val="3C160EC8"/>
    <w:rsid w:val="3C337CF4"/>
    <w:rsid w:val="3CDD5B48"/>
    <w:rsid w:val="3CE57B8C"/>
    <w:rsid w:val="3D593CB0"/>
    <w:rsid w:val="3D9600C4"/>
    <w:rsid w:val="3E1946D7"/>
    <w:rsid w:val="3E860AD8"/>
    <w:rsid w:val="3E87331D"/>
    <w:rsid w:val="3EB97D11"/>
    <w:rsid w:val="3F610523"/>
    <w:rsid w:val="3F7E78BE"/>
    <w:rsid w:val="406E2873"/>
    <w:rsid w:val="40C916F7"/>
    <w:rsid w:val="40E67457"/>
    <w:rsid w:val="40EC2EBD"/>
    <w:rsid w:val="414C359A"/>
    <w:rsid w:val="41693D95"/>
    <w:rsid w:val="41FD3E00"/>
    <w:rsid w:val="42565722"/>
    <w:rsid w:val="42565A2B"/>
    <w:rsid w:val="43335A95"/>
    <w:rsid w:val="43991F7E"/>
    <w:rsid w:val="44515C65"/>
    <w:rsid w:val="44636DE7"/>
    <w:rsid w:val="44AE0CAB"/>
    <w:rsid w:val="44D40CCF"/>
    <w:rsid w:val="44E52BE8"/>
    <w:rsid w:val="44F4753C"/>
    <w:rsid w:val="453C7D53"/>
    <w:rsid w:val="456E006F"/>
    <w:rsid w:val="4576397A"/>
    <w:rsid w:val="45C10847"/>
    <w:rsid w:val="45CB444B"/>
    <w:rsid w:val="45DD0102"/>
    <w:rsid w:val="45E85F32"/>
    <w:rsid w:val="46033EE8"/>
    <w:rsid w:val="467F1316"/>
    <w:rsid w:val="47522BD9"/>
    <w:rsid w:val="477021A0"/>
    <w:rsid w:val="47BF4EBF"/>
    <w:rsid w:val="47E56378"/>
    <w:rsid w:val="488A25B9"/>
    <w:rsid w:val="489575C4"/>
    <w:rsid w:val="48BE5B44"/>
    <w:rsid w:val="48C728A4"/>
    <w:rsid w:val="491D2542"/>
    <w:rsid w:val="49BA27B1"/>
    <w:rsid w:val="49BC3D58"/>
    <w:rsid w:val="49E26649"/>
    <w:rsid w:val="49ED18A6"/>
    <w:rsid w:val="49FC7B68"/>
    <w:rsid w:val="4A580F77"/>
    <w:rsid w:val="4A7B7502"/>
    <w:rsid w:val="4A873FB3"/>
    <w:rsid w:val="4A8F1891"/>
    <w:rsid w:val="4ABC1468"/>
    <w:rsid w:val="4AD6659C"/>
    <w:rsid w:val="4B01686C"/>
    <w:rsid w:val="4B294B88"/>
    <w:rsid w:val="4B7D2A13"/>
    <w:rsid w:val="4BFF7D0F"/>
    <w:rsid w:val="4C0D33F8"/>
    <w:rsid w:val="4C1C44E3"/>
    <w:rsid w:val="4C4B30CF"/>
    <w:rsid w:val="4C5B74F9"/>
    <w:rsid w:val="4CB81667"/>
    <w:rsid w:val="4CC94A9A"/>
    <w:rsid w:val="4D0F48DE"/>
    <w:rsid w:val="4D691C1B"/>
    <w:rsid w:val="4D946570"/>
    <w:rsid w:val="4DE808EA"/>
    <w:rsid w:val="4EDD5433"/>
    <w:rsid w:val="4EF10054"/>
    <w:rsid w:val="4F247C7A"/>
    <w:rsid w:val="4F25056C"/>
    <w:rsid w:val="4F554AA2"/>
    <w:rsid w:val="4F56601B"/>
    <w:rsid w:val="4F810BEA"/>
    <w:rsid w:val="4F852CCB"/>
    <w:rsid w:val="4F885CF4"/>
    <w:rsid w:val="4FE86B37"/>
    <w:rsid w:val="503C6A56"/>
    <w:rsid w:val="509F0512"/>
    <w:rsid w:val="50B64CB3"/>
    <w:rsid w:val="50C63C14"/>
    <w:rsid w:val="51233994"/>
    <w:rsid w:val="51605EA3"/>
    <w:rsid w:val="51E24E81"/>
    <w:rsid w:val="51EB1738"/>
    <w:rsid w:val="520C4DC4"/>
    <w:rsid w:val="521072A8"/>
    <w:rsid w:val="5269310C"/>
    <w:rsid w:val="528003CC"/>
    <w:rsid w:val="53681AF9"/>
    <w:rsid w:val="53A93385"/>
    <w:rsid w:val="54521EAD"/>
    <w:rsid w:val="547E48EC"/>
    <w:rsid w:val="54C21DBD"/>
    <w:rsid w:val="54D82367"/>
    <w:rsid w:val="54DD4E24"/>
    <w:rsid w:val="55112608"/>
    <w:rsid w:val="553D50AC"/>
    <w:rsid w:val="55742B2F"/>
    <w:rsid w:val="558B6C85"/>
    <w:rsid w:val="558F2217"/>
    <w:rsid w:val="55C840BF"/>
    <w:rsid w:val="55ED497A"/>
    <w:rsid w:val="566F00B4"/>
    <w:rsid w:val="56C96BA3"/>
    <w:rsid w:val="574D520F"/>
    <w:rsid w:val="57791ED4"/>
    <w:rsid w:val="57DB1856"/>
    <w:rsid w:val="58064D7D"/>
    <w:rsid w:val="58072036"/>
    <w:rsid w:val="585B0695"/>
    <w:rsid w:val="588064A8"/>
    <w:rsid w:val="58865C63"/>
    <w:rsid w:val="589142A6"/>
    <w:rsid w:val="58D81985"/>
    <w:rsid w:val="5941052D"/>
    <w:rsid w:val="5968766A"/>
    <w:rsid w:val="59732FA6"/>
    <w:rsid w:val="598069D4"/>
    <w:rsid w:val="59E308D9"/>
    <w:rsid w:val="59E50BD0"/>
    <w:rsid w:val="59E83196"/>
    <w:rsid w:val="59F4589F"/>
    <w:rsid w:val="59FD2245"/>
    <w:rsid w:val="5A053269"/>
    <w:rsid w:val="5A254555"/>
    <w:rsid w:val="5A353DCC"/>
    <w:rsid w:val="5A514338"/>
    <w:rsid w:val="5A801A92"/>
    <w:rsid w:val="5A8A42A8"/>
    <w:rsid w:val="5AA03F24"/>
    <w:rsid w:val="5B4D09B6"/>
    <w:rsid w:val="5B84309B"/>
    <w:rsid w:val="5BAD7630"/>
    <w:rsid w:val="5BC46973"/>
    <w:rsid w:val="5BC723B3"/>
    <w:rsid w:val="5BE93F21"/>
    <w:rsid w:val="5C0F474C"/>
    <w:rsid w:val="5C276884"/>
    <w:rsid w:val="5C914AF9"/>
    <w:rsid w:val="5CB1262D"/>
    <w:rsid w:val="5CEC75AE"/>
    <w:rsid w:val="5CEE5632"/>
    <w:rsid w:val="5D0D7108"/>
    <w:rsid w:val="5D1A538C"/>
    <w:rsid w:val="5DFC4A61"/>
    <w:rsid w:val="5E017440"/>
    <w:rsid w:val="5E184C04"/>
    <w:rsid w:val="5E2234B6"/>
    <w:rsid w:val="5E41381E"/>
    <w:rsid w:val="5E596127"/>
    <w:rsid w:val="5EB42D43"/>
    <w:rsid w:val="5EC105F7"/>
    <w:rsid w:val="5F1F659D"/>
    <w:rsid w:val="5F306727"/>
    <w:rsid w:val="5F4E4509"/>
    <w:rsid w:val="5F6153AB"/>
    <w:rsid w:val="5F76485C"/>
    <w:rsid w:val="5F7B22D8"/>
    <w:rsid w:val="5F87613C"/>
    <w:rsid w:val="5F996ABC"/>
    <w:rsid w:val="5FA1070A"/>
    <w:rsid w:val="5FB812F5"/>
    <w:rsid w:val="603C5E99"/>
    <w:rsid w:val="60904D38"/>
    <w:rsid w:val="60EC0B31"/>
    <w:rsid w:val="61135BB0"/>
    <w:rsid w:val="613F5ADF"/>
    <w:rsid w:val="61922A40"/>
    <w:rsid w:val="61C8055F"/>
    <w:rsid w:val="61CC158A"/>
    <w:rsid w:val="61D11B3C"/>
    <w:rsid w:val="62296CEA"/>
    <w:rsid w:val="623434B9"/>
    <w:rsid w:val="62412275"/>
    <w:rsid w:val="62415AE9"/>
    <w:rsid w:val="62623151"/>
    <w:rsid w:val="62666059"/>
    <w:rsid w:val="62AE471A"/>
    <w:rsid w:val="63C857B5"/>
    <w:rsid w:val="64D44E12"/>
    <w:rsid w:val="65324589"/>
    <w:rsid w:val="65502557"/>
    <w:rsid w:val="65616F52"/>
    <w:rsid w:val="658F05A9"/>
    <w:rsid w:val="668B50C2"/>
    <w:rsid w:val="668F2F1A"/>
    <w:rsid w:val="66E564C4"/>
    <w:rsid w:val="66F40847"/>
    <w:rsid w:val="673D4DA6"/>
    <w:rsid w:val="67480A21"/>
    <w:rsid w:val="67666061"/>
    <w:rsid w:val="676A768F"/>
    <w:rsid w:val="677B28FD"/>
    <w:rsid w:val="67B43F3A"/>
    <w:rsid w:val="68161FC8"/>
    <w:rsid w:val="68542182"/>
    <w:rsid w:val="685E157D"/>
    <w:rsid w:val="68AA3938"/>
    <w:rsid w:val="68B45AED"/>
    <w:rsid w:val="68BC4FDD"/>
    <w:rsid w:val="68BD602B"/>
    <w:rsid w:val="68F00CAE"/>
    <w:rsid w:val="68FE527B"/>
    <w:rsid w:val="6942316B"/>
    <w:rsid w:val="69D60543"/>
    <w:rsid w:val="69EA221B"/>
    <w:rsid w:val="6A3F0B9F"/>
    <w:rsid w:val="6A81405A"/>
    <w:rsid w:val="6A837A9B"/>
    <w:rsid w:val="6A8849F2"/>
    <w:rsid w:val="6B881573"/>
    <w:rsid w:val="6BB354B4"/>
    <w:rsid w:val="6BB80D2F"/>
    <w:rsid w:val="6C0442F3"/>
    <w:rsid w:val="6C451D7F"/>
    <w:rsid w:val="6C6A334F"/>
    <w:rsid w:val="6C710CF9"/>
    <w:rsid w:val="6C7C1A92"/>
    <w:rsid w:val="6CCD7137"/>
    <w:rsid w:val="6CD0075E"/>
    <w:rsid w:val="6D2E2733"/>
    <w:rsid w:val="6D6D5A0A"/>
    <w:rsid w:val="6D79425E"/>
    <w:rsid w:val="6D832515"/>
    <w:rsid w:val="6DA206DF"/>
    <w:rsid w:val="6E220AF0"/>
    <w:rsid w:val="6E7D5268"/>
    <w:rsid w:val="6F085B41"/>
    <w:rsid w:val="6F204A7E"/>
    <w:rsid w:val="6F4E0D7B"/>
    <w:rsid w:val="6F561A36"/>
    <w:rsid w:val="6FF81684"/>
    <w:rsid w:val="701C4571"/>
    <w:rsid w:val="703236EB"/>
    <w:rsid w:val="705A41CA"/>
    <w:rsid w:val="707F4592"/>
    <w:rsid w:val="70A2292B"/>
    <w:rsid w:val="70E717E7"/>
    <w:rsid w:val="711B0821"/>
    <w:rsid w:val="7147182C"/>
    <w:rsid w:val="7198681A"/>
    <w:rsid w:val="721B6689"/>
    <w:rsid w:val="7243508F"/>
    <w:rsid w:val="726F600D"/>
    <w:rsid w:val="729B4631"/>
    <w:rsid w:val="731F55C3"/>
    <w:rsid w:val="734850D0"/>
    <w:rsid w:val="734A2924"/>
    <w:rsid w:val="7383282C"/>
    <w:rsid w:val="73A72ACD"/>
    <w:rsid w:val="740A389D"/>
    <w:rsid w:val="740F6D82"/>
    <w:rsid w:val="74215D8E"/>
    <w:rsid w:val="744D0C05"/>
    <w:rsid w:val="74562CE7"/>
    <w:rsid w:val="75431C37"/>
    <w:rsid w:val="7563575B"/>
    <w:rsid w:val="759B0CFE"/>
    <w:rsid w:val="763C3014"/>
    <w:rsid w:val="763D56EC"/>
    <w:rsid w:val="765E65C8"/>
    <w:rsid w:val="768C261D"/>
    <w:rsid w:val="76D7247C"/>
    <w:rsid w:val="78036ADC"/>
    <w:rsid w:val="783917DF"/>
    <w:rsid w:val="78443FE6"/>
    <w:rsid w:val="789E19CF"/>
    <w:rsid w:val="789F4458"/>
    <w:rsid w:val="78DE3189"/>
    <w:rsid w:val="791D45F3"/>
    <w:rsid w:val="79442219"/>
    <w:rsid w:val="79590062"/>
    <w:rsid w:val="79637199"/>
    <w:rsid w:val="799B327D"/>
    <w:rsid w:val="7A0A2A7D"/>
    <w:rsid w:val="7A132434"/>
    <w:rsid w:val="7A171F7A"/>
    <w:rsid w:val="7A263F99"/>
    <w:rsid w:val="7A782E0C"/>
    <w:rsid w:val="7A7E034D"/>
    <w:rsid w:val="7AC62379"/>
    <w:rsid w:val="7ADE73EA"/>
    <w:rsid w:val="7AF12FD5"/>
    <w:rsid w:val="7B122E81"/>
    <w:rsid w:val="7B315EB5"/>
    <w:rsid w:val="7B357B4C"/>
    <w:rsid w:val="7B3D611F"/>
    <w:rsid w:val="7B3E559F"/>
    <w:rsid w:val="7B515CC4"/>
    <w:rsid w:val="7B545285"/>
    <w:rsid w:val="7C2255BC"/>
    <w:rsid w:val="7C8D5F61"/>
    <w:rsid w:val="7C9358E1"/>
    <w:rsid w:val="7D28307E"/>
    <w:rsid w:val="7DA50CA6"/>
    <w:rsid w:val="7DE46844"/>
    <w:rsid w:val="7DEA7158"/>
    <w:rsid w:val="7DEB21CB"/>
    <w:rsid w:val="7DFC7275"/>
    <w:rsid w:val="7E481C6E"/>
    <w:rsid w:val="7EF23A3C"/>
    <w:rsid w:val="7F2877C9"/>
    <w:rsid w:val="7F3651AE"/>
    <w:rsid w:val="7F45564D"/>
    <w:rsid w:val="7F5F4E12"/>
    <w:rsid w:val="7F66605B"/>
    <w:rsid w:val="7F993CCD"/>
    <w:rsid w:val="7FAC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724</Characters>
  <Lines>0</Lines>
  <Paragraphs>0</Paragraphs>
  <TotalTime>12</TotalTime>
  <ScaleCrop>false</ScaleCrop>
  <LinksUpToDate>false</LinksUpToDate>
  <CharactersWithSpaces>83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1T02:58:00Z</dcterms:created>
  <dc:creator> Lemon</dc:creator>
  <cp:lastModifiedBy>柒柒</cp:lastModifiedBy>
  <dcterms:modified xsi:type="dcterms:W3CDTF">2026-06-18T14:0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2B98FA293284E1FA9DEA08DB376D13F_11</vt:lpwstr>
  </property>
  <property fmtid="{D5CDD505-2E9C-101B-9397-08002B2CF9AE}" pid="4" name="KSOTemplateDocerSaveRecord">
    <vt:lpwstr>eyJoZGlkIjoiNTBkNjlkNDFkZGFmZDllNjI1NDM1YWZiZWVkOTBlNjEiLCJ1c2VySWQiOiI0NzA0NzY5NTEifQ==</vt:lpwstr>
  </property>
</Properties>
</file>